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C1AEE" w14:textId="77777777" w:rsidR="00E97AB4" w:rsidRDefault="00E97AB4" w:rsidP="009359C1">
      <w:pPr>
        <w:spacing w:before="120" w:after="120"/>
        <w:jc w:val="center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32"/>
        </w:rPr>
        <w:t>Additional file 1</w:t>
      </w:r>
    </w:p>
    <w:p w14:paraId="3E6B2E81" w14:textId="6099FF0B" w:rsidR="009359C1" w:rsidRPr="003A49AA" w:rsidRDefault="00E97AB4" w:rsidP="009359C1">
      <w:pPr>
        <w:spacing w:before="120" w:after="120"/>
        <w:jc w:val="center"/>
        <w:rPr>
          <w:rFonts w:ascii="Times New Roman" w:hAnsi="Times New Roman" w:cs="Times New Roman"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Additional file 1: </w:t>
      </w:r>
      <w:r w:rsidR="009359C1" w:rsidRPr="003A49AA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>S</w:t>
      </w:r>
      <w:r w:rsidR="009359C1" w:rsidRPr="003A49AA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>1. Primers and shRNA sequence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245"/>
        <w:gridCol w:w="5457"/>
      </w:tblGrid>
      <w:tr w:rsidR="009359C1" w:rsidRPr="003A49AA" w14:paraId="537ACBD5" w14:textId="77777777" w:rsidTr="00867849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3E7ED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Genes (</w:t>
            </w:r>
            <w:proofErr w:type="spellStart"/>
            <w:r w:rsidRPr="003A49AA">
              <w:rPr>
                <w:color w:val="000000" w:themeColor="text1"/>
                <w:sz w:val="24"/>
              </w:rPr>
              <w:t>mmu</w:t>
            </w:r>
            <w:proofErr w:type="spellEnd"/>
            <w:r w:rsidRPr="003A49AA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53981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BBCB81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Sequence</w:t>
            </w:r>
          </w:p>
        </w:tc>
      </w:tr>
      <w:tr w:rsidR="009359C1" w:rsidRPr="003A49AA" w14:paraId="79D787DD" w14:textId="77777777" w:rsidTr="00867849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28EA9E85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H1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BD01C9F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6E478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-CCTCAAGATGAAAGAAATGGTGCTA-3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6F0539CA" w14:textId="77777777" w:rsidTr="00867849">
        <w:trPr>
          <w:jc w:val="center"/>
        </w:trPr>
        <w:tc>
          <w:tcPr>
            <w:tcW w:w="1668" w:type="dxa"/>
            <w:vMerge/>
            <w:vAlign w:val="center"/>
          </w:tcPr>
          <w:p w14:paraId="5C8412EF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51D73928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48B8A7AB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TCAGAACGAGACGGACTTAAAGAA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31D05644" w14:textId="77777777" w:rsidTr="00867849">
        <w:trPr>
          <w:jc w:val="center"/>
        </w:trPr>
        <w:tc>
          <w:tcPr>
            <w:tcW w:w="1668" w:type="dxa"/>
            <w:vMerge w:val="restart"/>
            <w:vAlign w:val="center"/>
          </w:tcPr>
          <w:p w14:paraId="3686DF16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Atrogin-1</w:t>
            </w:r>
          </w:p>
        </w:tc>
        <w:tc>
          <w:tcPr>
            <w:tcW w:w="1275" w:type="dxa"/>
            <w:vAlign w:val="center"/>
          </w:tcPr>
          <w:p w14:paraId="6F292DA0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19C83CC7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TCAGCAGCCTGAACTACGAC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3D1FCDAC" w14:textId="77777777" w:rsidTr="00867849">
        <w:trPr>
          <w:jc w:val="center"/>
        </w:trPr>
        <w:tc>
          <w:tcPr>
            <w:tcW w:w="1668" w:type="dxa"/>
            <w:vMerge/>
            <w:vAlign w:val="center"/>
          </w:tcPr>
          <w:p w14:paraId="208A3C7B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23F02FD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7662889C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CGCTCCTTCGTACTTCCT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089B9565" w14:textId="77777777" w:rsidTr="00867849">
        <w:trPr>
          <w:jc w:val="center"/>
        </w:trPr>
        <w:tc>
          <w:tcPr>
            <w:tcW w:w="1668" w:type="dxa"/>
            <w:vMerge w:val="restart"/>
            <w:vAlign w:val="center"/>
          </w:tcPr>
          <w:p w14:paraId="082202D9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MuRF1</w:t>
            </w:r>
          </w:p>
        </w:tc>
        <w:tc>
          <w:tcPr>
            <w:tcW w:w="1275" w:type="dxa"/>
            <w:vAlign w:val="center"/>
          </w:tcPr>
          <w:p w14:paraId="1BD3FDA0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2EB59ED8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TGTGAGGTGCCTACTTGC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08AE394A" w14:textId="77777777" w:rsidTr="00867849">
        <w:trPr>
          <w:jc w:val="center"/>
        </w:trPr>
        <w:tc>
          <w:tcPr>
            <w:tcW w:w="1668" w:type="dxa"/>
            <w:vMerge/>
            <w:vAlign w:val="center"/>
          </w:tcPr>
          <w:p w14:paraId="53BEFDC3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6119F2E9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3B88C304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ACTTTTCCAGCTGCTCCC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6CC42A3D" w14:textId="77777777" w:rsidTr="00867849">
        <w:trPr>
          <w:jc w:val="center"/>
        </w:trPr>
        <w:tc>
          <w:tcPr>
            <w:tcW w:w="1668" w:type="dxa"/>
            <w:vAlign w:val="center"/>
          </w:tcPr>
          <w:p w14:paraId="1ED86E47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</w:t>
            </w:r>
            <w:r w:rsidRPr="003A49AA">
              <w:rPr>
                <w:color w:val="000000" w:themeColor="text1"/>
                <w:sz w:val="24"/>
              </w:rPr>
              <w:t>iR-675-3p</w:t>
            </w:r>
          </w:p>
        </w:tc>
        <w:tc>
          <w:tcPr>
            <w:tcW w:w="1275" w:type="dxa"/>
            <w:vAlign w:val="center"/>
          </w:tcPr>
          <w:p w14:paraId="700B5B94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7EC52909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TGTATGCCCTAACCGCTCAG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393D92F3" w14:textId="77777777" w:rsidTr="00867849">
        <w:trPr>
          <w:jc w:val="center"/>
        </w:trPr>
        <w:tc>
          <w:tcPr>
            <w:tcW w:w="1668" w:type="dxa"/>
            <w:vAlign w:val="center"/>
          </w:tcPr>
          <w:p w14:paraId="3C955C9F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M</w:t>
            </w:r>
            <w:r w:rsidRPr="003A49AA">
              <w:rPr>
                <w:color w:val="000000" w:themeColor="text1"/>
                <w:sz w:val="24"/>
              </w:rPr>
              <w:t>iR-675-5p</w:t>
            </w:r>
          </w:p>
        </w:tc>
        <w:tc>
          <w:tcPr>
            <w:tcW w:w="1275" w:type="dxa"/>
            <w:vAlign w:val="center"/>
          </w:tcPr>
          <w:p w14:paraId="490F2058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6458AEFA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TGGTGCGGAAAGGGCCCACAG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5D67362F" w14:textId="77777777" w:rsidTr="00867849">
        <w:trPr>
          <w:jc w:val="center"/>
        </w:trPr>
        <w:tc>
          <w:tcPr>
            <w:tcW w:w="1668" w:type="dxa"/>
            <w:vAlign w:val="center"/>
          </w:tcPr>
          <w:p w14:paraId="0A3B3DDC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1275" w:type="dxa"/>
            <w:vAlign w:val="center"/>
          </w:tcPr>
          <w:p w14:paraId="1DC0E2A3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0BC34628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AATCGAGCACCAGTTACGC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3A9F438E" w14:textId="77777777" w:rsidTr="00867849">
        <w:trPr>
          <w:jc w:val="center"/>
        </w:trPr>
        <w:tc>
          <w:tcPr>
            <w:tcW w:w="1668" w:type="dxa"/>
            <w:vMerge w:val="restart"/>
            <w:vAlign w:val="center"/>
          </w:tcPr>
          <w:p w14:paraId="5B96981E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U6</w:t>
            </w:r>
          </w:p>
        </w:tc>
        <w:tc>
          <w:tcPr>
            <w:tcW w:w="1275" w:type="dxa"/>
            <w:vAlign w:val="center"/>
          </w:tcPr>
          <w:p w14:paraId="3B569815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041527A9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CTTCGGCAGCACATATACTAAAA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390349D7" w14:textId="77777777" w:rsidTr="00867849">
        <w:trPr>
          <w:jc w:val="center"/>
        </w:trPr>
        <w:tc>
          <w:tcPr>
            <w:tcW w:w="1668" w:type="dxa"/>
            <w:vMerge/>
            <w:vAlign w:val="center"/>
          </w:tcPr>
          <w:p w14:paraId="0AEF6B2B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DEEF62A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73665CCE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CGCTTCACGAATTTGCGTGTCAT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6EB47228" w14:textId="77777777" w:rsidTr="00867849">
        <w:trPr>
          <w:jc w:val="center"/>
        </w:trPr>
        <w:tc>
          <w:tcPr>
            <w:tcW w:w="1668" w:type="dxa"/>
            <w:vMerge w:val="restart"/>
            <w:vAlign w:val="center"/>
          </w:tcPr>
          <w:p w14:paraId="4E349273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GAPDH</w:t>
            </w:r>
          </w:p>
        </w:tc>
        <w:tc>
          <w:tcPr>
            <w:tcW w:w="1275" w:type="dxa"/>
            <w:vAlign w:val="center"/>
          </w:tcPr>
          <w:p w14:paraId="51E31B58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109CE972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GAGAGTGTTTCCTCGTCCCG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106F1FEA" w14:textId="77777777" w:rsidTr="00867849">
        <w:trPr>
          <w:jc w:val="center"/>
        </w:trPr>
        <w:tc>
          <w:tcPr>
            <w:tcW w:w="1668" w:type="dxa"/>
            <w:vMerge/>
            <w:vAlign w:val="center"/>
          </w:tcPr>
          <w:p w14:paraId="1B8C6E22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7569BCBB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shd w:val="clear" w:color="auto" w:fill="auto"/>
            <w:vAlign w:val="center"/>
          </w:tcPr>
          <w:p w14:paraId="747A3C7B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-ACTGTGCCGTTGAATTTGCC-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′</w:t>
            </w:r>
          </w:p>
        </w:tc>
      </w:tr>
      <w:tr w:rsidR="009359C1" w:rsidRPr="003A49AA" w14:paraId="12D22A64" w14:textId="77777777" w:rsidTr="00867849">
        <w:trPr>
          <w:jc w:val="center"/>
        </w:trPr>
        <w:tc>
          <w:tcPr>
            <w:tcW w:w="1668" w:type="dxa"/>
            <w:vMerge w:val="restart"/>
            <w:tcBorders>
              <w:bottom w:val="single" w:sz="12" w:space="0" w:color="auto"/>
            </w:tcBorders>
            <w:vAlign w:val="center"/>
          </w:tcPr>
          <w:p w14:paraId="122816C6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  <w:r w:rsidRPr="003A49AA">
              <w:rPr>
                <w:color w:val="000000" w:themeColor="text1"/>
                <w:sz w:val="24"/>
              </w:rPr>
              <w:t>H19 smart silencer</w:t>
            </w:r>
          </w:p>
        </w:tc>
        <w:tc>
          <w:tcPr>
            <w:tcW w:w="1275" w:type="dxa"/>
            <w:vMerge w:val="restart"/>
            <w:tcBorders>
              <w:bottom w:val="single" w:sz="12" w:space="0" w:color="auto"/>
            </w:tcBorders>
            <w:vAlign w:val="center"/>
          </w:tcPr>
          <w:p w14:paraId="26FE5757" w14:textId="77777777" w:rsidR="009359C1" w:rsidRPr="003A49AA" w:rsidRDefault="009359C1" w:rsidP="00867849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06695AEF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GCAGAATGGCACATAGAAA</w:t>
            </w:r>
          </w:p>
        </w:tc>
      </w:tr>
      <w:tr w:rsidR="009359C1" w:rsidRPr="003A49AA" w14:paraId="1C05DAE5" w14:textId="77777777" w:rsidTr="00867849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14:paraId="23B0EE36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55AF43B7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3FC5A2DD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GGATCCAGCAAGAACAGAA</w:t>
            </w:r>
          </w:p>
        </w:tc>
      </w:tr>
      <w:tr w:rsidR="009359C1" w:rsidRPr="003A49AA" w14:paraId="34222912" w14:textId="77777777" w:rsidTr="00867849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14:paraId="27AB382B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6E968D34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20B3FDF3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GCAGTCATCCAGCCTTCTT</w:t>
            </w:r>
          </w:p>
        </w:tc>
      </w:tr>
      <w:tr w:rsidR="009359C1" w:rsidRPr="003A49AA" w14:paraId="0D34C86B" w14:textId="77777777" w:rsidTr="00867849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14:paraId="1D8E708E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7C80C954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73B8A23C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CTCCAGGGAGGTGATAGGAG</w:t>
            </w:r>
          </w:p>
        </w:tc>
      </w:tr>
      <w:tr w:rsidR="009359C1" w:rsidRPr="003A49AA" w14:paraId="4BFDFA26" w14:textId="77777777" w:rsidTr="00867849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14:paraId="3CF964A6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4696FB7D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shd w:val="clear" w:color="auto" w:fill="auto"/>
            <w:vAlign w:val="center"/>
          </w:tcPr>
          <w:p w14:paraId="293AB351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TCCGGTGTGATGGAGAGGAC</w:t>
            </w:r>
          </w:p>
        </w:tc>
      </w:tr>
      <w:tr w:rsidR="009359C1" w:rsidRPr="003A49AA" w14:paraId="6A1B9366" w14:textId="77777777" w:rsidTr="00867849">
        <w:trPr>
          <w:jc w:val="center"/>
        </w:trPr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14:paraId="697267D5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65064306" w14:textId="77777777" w:rsidR="009359C1" w:rsidRPr="003A49AA" w:rsidRDefault="009359C1" w:rsidP="00867849">
            <w:pPr>
              <w:rPr>
                <w:color w:val="000000" w:themeColor="text1"/>
                <w:sz w:val="24"/>
              </w:rPr>
            </w:pPr>
          </w:p>
        </w:tc>
        <w:tc>
          <w:tcPr>
            <w:tcW w:w="55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46258E" w14:textId="77777777" w:rsidR="009359C1" w:rsidRPr="003A49AA" w:rsidRDefault="009359C1" w:rsidP="0086784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49AA">
              <w:rPr>
                <w:rFonts w:ascii="Times New Roman" w:hAnsi="Times New Roman" w:cs="Times New Roman"/>
                <w:color w:val="000000" w:themeColor="text1"/>
                <w:kern w:val="24"/>
              </w:rPr>
              <w:t>CCACCCACATCATCCTGGAG</w:t>
            </w:r>
          </w:p>
        </w:tc>
      </w:tr>
    </w:tbl>
    <w:p w14:paraId="56B31CD6" w14:textId="625815C7" w:rsidR="00D2347B" w:rsidRDefault="00D2347B"/>
    <w:p w14:paraId="5555413E" w14:textId="6279E4AA" w:rsidR="009359C1" w:rsidRPr="003A49AA" w:rsidRDefault="006679EA" w:rsidP="009359C1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32"/>
        </w:rPr>
        <w:drawing>
          <wp:inline distT="0" distB="0" distL="0" distR="0" wp14:anchorId="79463648" wp14:editId="15ADFA9B">
            <wp:extent cx="5042517" cy="2177646"/>
            <wp:effectExtent l="0" t="0" r="0" b="0"/>
            <wp:docPr id="14179854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985478" name="图片 14179854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678" cy="218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85226" w14:textId="71E6A2CB" w:rsidR="009359C1" w:rsidRPr="009359C1" w:rsidRDefault="00E97AB4" w:rsidP="00A26DC8">
      <w:pPr>
        <w:spacing w:line="480" w:lineRule="auto"/>
        <w:jc w:val="left"/>
      </w:pPr>
      <w:r w:rsidRPr="00E97AB4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Additional file 1: </w:t>
      </w:r>
      <w:r w:rsidR="009359C1" w:rsidRPr="00E97AB4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igure </w:t>
      </w:r>
      <w:r w:rsidRPr="00E97AB4">
        <w:rPr>
          <w:rFonts w:ascii="Times New Roman" w:hAnsi="Times New Roman" w:cs="Times New Roman"/>
          <w:color w:val="000000" w:themeColor="text1"/>
          <w:sz w:val="24"/>
          <w:szCs w:val="32"/>
        </w:rPr>
        <w:t>S</w:t>
      </w:r>
      <w:r w:rsidR="009359C1" w:rsidRPr="00E97AB4">
        <w:rPr>
          <w:rFonts w:ascii="Times New Roman" w:hAnsi="Times New Roman" w:cs="Times New Roman"/>
          <w:color w:val="000000" w:themeColor="text1"/>
          <w:sz w:val="24"/>
          <w:szCs w:val="32"/>
        </w:rPr>
        <w:t>1.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 (a) The expression of </w:t>
      </w:r>
      <w:r w:rsidR="00A26DC8" w:rsidRPr="00B0354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32"/>
        </w:rPr>
        <w:t>MuRF1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 mRNA in C2C12 cells transfected with H19 overexpression plasmid 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</w:rPr>
        <w:t>(n=3)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. (b) The expression of </w:t>
      </w:r>
      <w:r w:rsidR="00A26DC8" w:rsidRPr="00B0354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32"/>
        </w:rPr>
        <w:t>Atrogin-1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 mRNA in C2C12 cells transfected with H19 smart silencer 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</w:rPr>
        <w:t>(n=3)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  <w:szCs w:val="32"/>
        </w:rPr>
        <w:t xml:space="preserve">. </w:t>
      </w:r>
      <w:r w:rsidR="00A26DC8" w:rsidRPr="00B03546">
        <w:rPr>
          <w:rFonts w:ascii="Times New Roman" w:hAnsi="Times New Roman" w:cs="Times New Roman"/>
          <w:bCs/>
          <w:color w:val="000000" w:themeColor="text1"/>
          <w:sz w:val="24"/>
        </w:rPr>
        <w:t>All data are shown as mean ± SD.</w:t>
      </w:r>
    </w:p>
    <w:sectPr w:rsidR="009359C1" w:rsidRPr="009359C1" w:rsidSect="00E97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D6EFC" w14:textId="77777777" w:rsidR="00BC7CAE" w:rsidRDefault="00BC7CAE" w:rsidP="009359C1">
      <w:r>
        <w:separator/>
      </w:r>
    </w:p>
  </w:endnote>
  <w:endnote w:type="continuationSeparator" w:id="0">
    <w:p w14:paraId="543CEA5E" w14:textId="77777777" w:rsidR="00BC7CAE" w:rsidRDefault="00BC7CAE" w:rsidP="00935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5BF9B" w14:textId="77777777" w:rsidR="00BC7CAE" w:rsidRDefault="00BC7CAE" w:rsidP="009359C1">
      <w:r>
        <w:separator/>
      </w:r>
    </w:p>
  </w:footnote>
  <w:footnote w:type="continuationSeparator" w:id="0">
    <w:p w14:paraId="25989211" w14:textId="77777777" w:rsidR="00BC7CAE" w:rsidRDefault="00BC7CAE" w:rsidP="00935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9E4"/>
    <w:rsid w:val="000F0344"/>
    <w:rsid w:val="004F3431"/>
    <w:rsid w:val="006559E4"/>
    <w:rsid w:val="006679EA"/>
    <w:rsid w:val="006B3EF8"/>
    <w:rsid w:val="007D39C5"/>
    <w:rsid w:val="00821B3D"/>
    <w:rsid w:val="008D2667"/>
    <w:rsid w:val="009359C1"/>
    <w:rsid w:val="00A26DC8"/>
    <w:rsid w:val="00A35B48"/>
    <w:rsid w:val="00B03546"/>
    <w:rsid w:val="00BC7CAE"/>
    <w:rsid w:val="00D2347B"/>
    <w:rsid w:val="00E97AB4"/>
    <w:rsid w:val="00F10560"/>
    <w:rsid w:val="00F8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430FC"/>
  <w15:chartTrackingRefBased/>
  <w15:docId w15:val="{17C01A00-8FCB-4B43-84E7-D74A69FB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9C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59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59C1"/>
    <w:rPr>
      <w:sz w:val="18"/>
      <w:szCs w:val="18"/>
    </w:rPr>
  </w:style>
  <w:style w:type="table" w:styleId="TableGrid">
    <w:name w:val="Table Grid"/>
    <w:basedOn w:val="TableNormal"/>
    <w:uiPriority w:val="39"/>
    <w:rsid w:val="009359C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59C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633</dc:creator>
  <cp:keywords/>
  <dc:description/>
  <cp:lastModifiedBy>Indhumathi S Sukumar K</cp:lastModifiedBy>
  <cp:revision>8</cp:revision>
  <dcterms:created xsi:type="dcterms:W3CDTF">2022-10-23T09:11:00Z</dcterms:created>
  <dcterms:modified xsi:type="dcterms:W3CDTF">2023-06-13T12:19:00Z</dcterms:modified>
</cp:coreProperties>
</file>